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3F0E8" w14:textId="77777777" w:rsidR="009F61B7" w:rsidRDefault="00545BFF" w:rsidP="00E6180F">
      <w:pPr>
        <w:jc w:val="center"/>
        <w:rPr>
          <w:rFonts w:ascii="Arial" w:hAnsi="Arial" w:cs="Arial"/>
        </w:rPr>
      </w:pPr>
      <w:r w:rsidRPr="00545BFF">
        <w:rPr>
          <w:rFonts w:ascii="Arial" w:hAnsi="Arial" w:cs="Arial"/>
        </w:rPr>
        <w:t>Supplementary Appendix for</w:t>
      </w:r>
      <w:r w:rsidR="00E6180F">
        <w:rPr>
          <w:rFonts w:ascii="Arial" w:hAnsi="Arial" w:cs="Arial"/>
        </w:rPr>
        <w:t xml:space="preserve"> </w:t>
      </w:r>
    </w:p>
    <w:p w14:paraId="09176879" w14:textId="77777777" w:rsidR="009F61B7" w:rsidRDefault="009F61B7" w:rsidP="00E6180F">
      <w:pPr>
        <w:jc w:val="center"/>
        <w:rPr>
          <w:rFonts w:ascii="Arial" w:hAnsi="Arial" w:cs="Arial"/>
        </w:rPr>
      </w:pPr>
    </w:p>
    <w:p w14:paraId="0A25DFB4" w14:textId="27E4A194" w:rsidR="00545BFF" w:rsidRPr="00E6180F" w:rsidRDefault="00192AC4" w:rsidP="00E6180F">
      <w:pPr>
        <w:jc w:val="center"/>
        <w:rPr>
          <w:rFonts w:ascii="Arial" w:hAnsi="Arial" w:cs="Arial"/>
        </w:rPr>
      </w:pPr>
      <w:r w:rsidRPr="00192AC4">
        <w:rPr>
          <w:rFonts w:ascii="Arial" w:hAnsi="Arial" w:cs="Arial"/>
          <w:i/>
          <w:iCs/>
        </w:rPr>
        <w:t>The impact of team-based ordering workflows on ambulatory physician EHR time, order volume, and visit volume</w:t>
      </w:r>
    </w:p>
    <w:p w14:paraId="4C7F2E03" w14:textId="77777777" w:rsidR="00545BFF" w:rsidRDefault="00545BFF" w:rsidP="00545BFF">
      <w:pPr>
        <w:rPr>
          <w:rFonts w:ascii="Arial" w:hAnsi="Arial" w:cs="Arial"/>
        </w:rPr>
      </w:pPr>
    </w:p>
    <w:p w14:paraId="0C8EC7A2" w14:textId="3BDFC763" w:rsidR="009F61B7" w:rsidRPr="009F61B7" w:rsidRDefault="009F61B7" w:rsidP="00C23B1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Arial" w:hAnsi="Arial" w:cs="Arial"/>
          <w:b/>
          <w:bCs/>
          <w:u w:val="single"/>
        </w:rPr>
      </w:pPr>
      <w:r w:rsidRPr="009F61B7">
        <w:rPr>
          <w:rFonts w:ascii="Arial" w:hAnsi="Arial" w:cs="Arial"/>
          <w:b/>
          <w:bCs/>
          <w:u w:val="single"/>
        </w:rPr>
        <w:t>Contents</w:t>
      </w:r>
    </w:p>
    <w:p w14:paraId="40B02F92" w14:textId="18327891" w:rsidR="009F61B7" w:rsidRPr="009F61B7" w:rsidRDefault="009F61B7" w:rsidP="00C23B1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Arial" w:hAnsi="Arial" w:cs="Arial"/>
        </w:rPr>
      </w:pPr>
      <w:r w:rsidRPr="009F61B7">
        <w:rPr>
          <w:rFonts w:ascii="Arial" w:hAnsi="Arial" w:cs="Arial"/>
        </w:rPr>
        <w:t>Appendix Table 1. Two-way fixed-effects estimates of the relationship between team-based ordering rates and key outcomes, national sample</w:t>
      </w:r>
    </w:p>
    <w:p w14:paraId="2B382CFB" w14:textId="1EC519A9" w:rsidR="009F61B7" w:rsidRPr="009F61B7" w:rsidRDefault="009F61B7" w:rsidP="00C23B1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Arial" w:hAnsi="Arial" w:cs="Arial"/>
        </w:rPr>
      </w:pPr>
      <w:r w:rsidRPr="009F61B7">
        <w:rPr>
          <w:rFonts w:ascii="Arial" w:hAnsi="Arial" w:cs="Arial"/>
        </w:rPr>
        <w:t>Appendix Figure 1. Median monthly order volume by rate of team-based ordering</w:t>
      </w:r>
    </w:p>
    <w:p w14:paraId="58D2DF10" w14:textId="4F68ED8F" w:rsidR="009F61B7" w:rsidRPr="009F61B7" w:rsidRDefault="009F61B7" w:rsidP="00C23B1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Arial" w:hAnsi="Arial" w:cs="Arial"/>
        </w:rPr>
      </w:pPr>
      <w:r w:rsidRPr="009F61B7">
        <w:rPr>
          <w:rFonts w:ascii="Arial" w:hAnsi="Arial" w:cs="Arial"/>
        </w:rPr>
        <w:t xml:space="preserve">Appendix Figure 2. Order </w:t>
      </w:r>
      <w:r w:rsidR="00C23B18">
        <w:rPr>
          <w:rFonts w:ascii="Arial" w:hAnsi="Arial" w:cs="Arial"/>
        </w:rPr>
        <w:t>type composition by physician specialty group</w:t>
      </w:r>
    </w:p>
    <w:p w14:paraId="0199D2C4" w14:textId="0F232D39" w:rsidR="009F61B7" w:rsidRPr="009F61B7" w:rsidRDefault="009F61B7" w:rsidP="00C23B1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rPr>
          <w:rFonts w:ascii="Arial" w:hAnsi="Arial" w:cs="Arial"/>
        </w:rPr>
      </w:pPr>
      <w:r w:rsidRPr="009F61B7">
        <w:rPr>
          <w:rFonts w:ascii="Arial" w:hAnsi="Arial" w:cs="Arial"/>
        </w:rPr>
        <w:t>Appendix Figure 3. Association of team-based ordering adoption with active EHR time, ordering time, and order type composition</w:t>
      </w:r>
    </w:p>
    <w:p w14:paraId="0F019E15" w14:textId="77777777" w:rsidR="009F61B7" w:rsidRDefault="009F61B7" w:rsidP="00545BFF">
      <w:pPr>
        <w:rPr>
          <w:rFonts w:ascii="Arial" w:hAnsi="Arial" w:cs="Arial"/>
        </w:rPr>
      </w:pPr>
    </w:p>
    <w:p w14:paraId="251C2A2F" w14:textId="77777777" w:rsidR="009F61B7" w:rsidRPr="00545BFF" w:rsidRDefault="009F61B7" w:rsidP="00545BFF">
      <w:pPr>
        <w:rPr>
          <w:rFonts w:ascii="Arial" w:hAnsi="Arial" w:cs="Arial"/>
        </w:rPr>
      </w:pPr>
    </w:p>
    <w:p w14:paraId="0A5F777C" w14:textId="1A1B6AED" w:rsidR="00C62CF3" w:rsidRDefault="00C62CF3" w:rsidP="00545BF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ppendix Table 1. Two-way fixed-effects estimates of the relationship between team-based ordering rates and key outcomes</w:t>
      </w:r>
      <w:r w:rsidR="008C6234">
        <w:rPr>
          <w:rFonts w:ascii="Arial" w:hAnsi="Arial" w:cs="Arial"/>
          <w:b/>
          <w:bCs/>
        </w:rPr>
        <w:t>, national sample</w:t>
      </w:r>
    </w:p>
    <w:tbl>
      <w:tblPr>
        <w:tblW w:w="129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530"/>
        <w:gridCol w:w="1710"/>
        <w:gridCol w:w="1530"/>
        <w:gridCol w:w="2160"/>
        <w:gridCol w:w="2132"/>
        <w:gridCol w:w="1722"/>
      </w:tblGrid>
      <w:tr w:rsidR="00D667D3" w:rsidRPr="00D667D3" w14:paraId="21078E46" w14:textId="77777777" w:rsidTr="00624CD1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90AA9" w14:textId="77777777" w:rsidR="00D667D3" w:rsidRPr="00D667D3" w:rsidRDefault="00D667D3" w:rsidP="0079506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AB4A2" w14:textId="77777777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ime in EHR per visit (min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09062" w14:textId="77777777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ime in Orders per visit (mins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FB7CC" w14:textId="77777777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otal Orders per visit (count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AEFCA" w14:textId="77777777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otal Medication Orders per visit (count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DFAB1" w14:textId="77777777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otal Non-Medication Orders per visit (cou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717C4" w14:textId="77777777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Total Visits per week (count)</w:t>
            </w:r>
          </w:p>
        </w:tc>
      </w:tr>
      <w:tr w:rsidR="00D667D3" w:rsidRPr="00D667D3" w14:paraId="119A08EA" w14:textId="77777777" w:rsidTr="00624CD1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E9E5A0" w14:textId="4F488943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B0EEE" w14:textId="40A550E1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&amp; 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89833" w14:textId="622D5F69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&amp; 95% C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3D144" w14:textId="2B18CED4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&amp; 95% C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FF765" w14:textId="70EE4F2C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&amp; 95% CI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2A16D" w14:textId="652E8DD2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&amp;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7B43B" w14:textId="15CE76A5" w:rsidR="00D667D3" w:rsidRPr="00D667D3" w:rsidRDefault="00D667D3" w:rsidP="0079506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&amp; 95% CI</w:t>
            </w:r>
          </w:p>
        </w:tc>
      </w:tr>
      <w:tr w:rsidR="00D667D3" w:rsidRPr="00D667D3" w14:paraId="227C9F0C" w14:textId="77777777" w:rsidTr="00624CD1">
        <w:trPr>
          <w:trHeight w:val="315"/>
          <w:jc w:val="center"/>
        </w:trPr>
        <w:tc>
          <w:tcPr>
            <w:tcW w:w="3690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65043" w14:textId="43290ABF" w:rsidR="00D667D3" w:rsidRPr="00D667D3" w:rsidRDefault="00D667D3" w:rsidP="0079506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am-based ordering rate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1DC80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5033F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A858B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1F07F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43184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667D3" w:rsidRPr="00D667D3" w14:paraId="2D5B18CF" w14:textId="77777777" w:rsidTr="00624CD1">
        <w:trPr>
          <w:trHeight w:val="315"/>
          <w:jc w:val="center"/>
        </w:trPr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4A570" w14:textId="36564970" w:rsidR="00D667D3" w:rsidRPr="00D667D3" w:rsidRDefault="00D667D3" w:rsidP="00D667D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% of orders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BAEE1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0A483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530" w:type="dxa"/>
            <w:tcBorders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406F7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160" w:type="dxa"/>
            <w:tcBorders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BEF3F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132" w:type="dxa"/>
            <w:tcBorders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62299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A11D6" w14:textId="77777777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667D3" w:rsidRPr="00D667D3" w14:paraId="30F6A387" w14:textId="77777777" w:rsidTr="00624CD1">
        <w:trPr>
          <w:trHeight w:val="315"/>
          <w:jc w:val="center"/>
        </w:trPr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37D6A" w14:textId="54A9D9CA" w:rsidR="00D667D3" w:rsidRPr="00D667D3" w:rsidRDefault="00D667D3" w:rsidP="00D667D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to 25%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3038C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7***</w:t>
            </w:r>
          </w:p>
          <w:p w14:paraId="3E7F1889" w14:textId="6BB2FDE4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39; -0.34]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C32A1" w14:textId="2AABC79B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***</w:t>
            </w:r>
          </w:p>
          <w:p w14:paraId="2CDD0F1F" w14:textId="32F083A1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; 0.02]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D833B" w14:textId="1B154CF1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7***</w:t>
            </w:r>
          </w:p>
          <w:p w14:paraId="3799D973" w14:textId="7BBEF658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16; 0.17]</w:t>
            </w:r>
          </w:p>
        </w:tc>
        <w:tc>
          <w:tcPr>
            <w:tcW w:w="216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681C0" w14:textId="1B3585E8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***</w:t>
            </w:r>
          </w:p>
          <w:p w14:paraId="2437EBAB" w14:textId="4FFDE351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01; 0.01]</w:t>
            </w:r>
          </w:p>
        </w:tc>
        <w:tc>
          <w:tcPr>
            <w:tcW w:w="2132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BA558" w14:textId="7E0202F4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***</w:t>
            </w:r>
          </w:p>
          <w:p w14:paraId="1058BF43" w14:textId="03D6C3A1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15; 0.16]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42AA6" w14:textId="6F5ECC4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5***</w:t>
            </w:r>
          </w:p>
          <w:p w14:paraId="37AE3366" w14:textId="5196A2E6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1.10; 1.20]</w:t>
            </w:r>
          </w:p>
        </w:tc>
      </w:tr>
      <w:tr w:rsidR="00D667D3" w:rsidRPr="00D667D3" w14:paraId="51336D32" w14:textId="77777777" w:rsidTr="00624CD1">
        <w:trPr>
          <w:trHeight w:val="315"/>
          <w:jc w:val="center"/>
        </w:trPr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C32DC" w14:textId="2F3EFB99" w:rsidR="00D667D3" w:rsidRPr="00D667D3" w:rsidRDefault="00D667D3" w:rsidP="00D667D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 to 50%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6ABCB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7***</w:t>
            </w:r>
          </w:p>
          <w:p w14:paraId="0067D9F9" w14:textId="0292453B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1.20; -1.13]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55BEB" w14:textId="22CFA612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16***</w:t>
            </w:r>
          </w:p>
          <w:p w14:paraId="2B21D3D7" w14:textId="67DE9134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17; -0.16]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5ABCE" w14:textId="1322D822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7***</w:t>
            </w:r>
          </w:p>
          <w:p w14:paraId="4BC8AECA" w14:textId="5C0BA3BF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27; 0.28]</w:t>
            </w:r>
          </w:p>
        </w:tc>
        <w:tc>
          <w:tcPr>
            <w:tcW w:w="216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C1B30" w14:textId="3ACA50CA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***</w:t>
            </w:r>
          </w:p>
          <w:p w14:paraId="6CE65AFD" w14:textId="10841311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01; 0.02]</w:t>
            </w:r>
          </w:p>
        </w:tc>
        <w:tc>
          <w:tcPr>
            <w:tcW w:w="2132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73A31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6***</w:t>
            </w:r>
          </w:p>
          <w:p w14:paraId="5C3D936B" w14:textId="55DD258E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25; 0.26]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37EF2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8***</w:t>
            </w:r>
          </w:p>
          <w:p w14:paraId="414D6549" w14:textId="7E8A3750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1.70; 1.86]</w:t>
            </w:r>
          </w:p>
        </w:tc>
      </w:tr>
      <w:tr w:rsidR="00D667D3" w:rsidRPr="00D667D3" w14:paraId="682DBB62" w14:textId="77777777" w:rsidTr="00624CD1">
        <w:trPr>
          <w:trHeight w:val="315"/>
          <w:jc w:val="center"/>
        </w:trPr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10289" w14:textId="1EDF1328" w:rsidR="00D667D3" w:rsidRPr="00D667D3" w:rsidRDefault="00D667D3" w:rsidP="00D667D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 to 75%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561F0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10***</w:t>
            </w:r>
          </w:p>
          <w:p w14:paraId="04FB26C7" w14:textId="49C9977D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2.14; -2.05]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60A90" w14:textId="1778E16A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8***</w:t>
            </w:r>
          </w:p>
          <w:p w14:paraId="320B4E13" w14:textId="7D45ABA0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39; -0.37]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F36D3" w14:textId="136C61D3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5***</w:t>
            </w:r>
          </w:p>
          <w:p w14:paraId="76BF0810" w14:textId="7E96CFCF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34; 0.36]</w:t>
            </w:r>
          </w:p>
        </w:tc>
        <w:tc>
          <w:tcPr>
            <w:tcW w:w="216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40BFA" w14:textId="3FF1859D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***</w:t>
            </w:r>
          </w:p>
          <w:p w14:paraId="19A553DD" w14:textId="304CD8C0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00; 0.01]</w:t>
            </w:r>
          </w:p>
        </w:tc>
        <w:tc>
          <w:tcPr>
            <w:tcW w:w="2132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D8E5F" w14:textId="7E897D10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***</w:t>
            </w:r>
          </w:p>
          <w:p w14:paraId="768EF71C" w14:textId="19D4E54E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33; 0.35]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FCFEB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9***</w:t>
            </w:r>
          </w:p>
          <w:p w14:paraId="65AAE55B" w14:textId="271DE325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2.17; 2.42]</w:t>
            </w:r>
          </w:p>
        </w:tc>
      </w:tr>
      <w:tr w:rsidR="00D667D3" w:rsidRPr="00D667D3" w14:paraId="5F597FC6" w14:textId="77777777" w:rsidTr="00624CD1">
        <w:trPr>
          <w:trHeight w:val="315"/>
          <w:jc w:val="center"/>
        </w:trPr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A8AF3" w14:textId="13150FCC" w:rsidR="00D667D3" w:rsidRPr="00D667D3" w:rsidRDefault="00D667D3" w:rsidP="00D667D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75 to 100% 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82BA1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09***</w:t>
            </w:r>
          </w:p>
          <w:p w14:paraId="213158C8" w14:textId="30ADD885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3.15; -3.03]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F677F" w14:textId="2F9FA716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62***</w:t>
            </w:r>
          </w:p>
          <w:p w14:paraId="7D27B596" w14:textId="3A582D52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64; -0.61]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05097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6***</w:t>
            </w:r>
          </w:p>
          <w:p w14:paraId="776E3FE3" w14:textId="4993071E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44; 0.47]</w:t>
            </w:r>
          </w:p>
        </w:tc>
        <w:tc>
          <w:tcPr>
            <w:tcW w:w="2160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F4065" w14:textId="1AD9C2AC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01*</w:t>
            </w:r>
          </w:p>
          <w:p w14:paraId="5B95E62B" w14:textId="4591E0F0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01; 0.00]</w:t>
            </w:r>
          </w:p>
        </w:tc>
        <w:tc>
          <w:tcPr>
            <w:tcW w:w="2132" w:type="dxa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EDB57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6***</w:t>
            </w:r>
          </w:p>
          <w:p w14:paraId="20ABDF75" w14:textId="3C923819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45; 0.48]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61863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***</w:t>
            </w:r>
          </w:p>
          <w:p w14:paraId="7CA84B31" w14:textId="1E1F4FD3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2.50; 2.85]</w:t>
            </w:r>
          </w:p>
        </w:tc>
      </w:tr>
      <w:tr w:rsidR="00D667D3" w:rsidRPr="00D667D3" w14:paraId="6C56D304" w14:textId="77777777" w:rsidTr="00624CD1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7BB34" w14:textId="4FA770AB" w:rsidR="00D667D3" w:rsidRPr="00D667D3" w:rsidRDefault="00D667D3" w:rsidP="00D667D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1530" w:type="dxa"/>
            <w:tcBorders>
              <w:top w:val="dotted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F535A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47***</w:t>
            </w:r>
          </w:p>
          <w:p w14:paraId="7D257F6C" w14:textId="1E1380EC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</w:t>
            </w: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55; -3.40]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96E7F" w14:textId="2F0E057F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3***</w:t>
            </w:r>
          </w:p>
          <w:p w14:paraId="229641A8" w14:textId="1FC6500B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74; -0.72]</w:t>
            </w:r>
          </w:p>
        </w:tc>
        <w:tc>
          <w:tcPr>
            <w:tcW w:w="1530" w:type="dxa"/>
            <w:tcBorders>
              <w:top w:val="dotted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7083E" w14:textId="47F597C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8***</w:t>
            </w:r>
          </w:p>
          <w:p w14:paraId="79618166" w14:textId="40B3350D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36; 0.40]</w:t>
            </w:r>
          </w:p>
        </w:tc>
        <w:tc>
          <w:tcPr>
            <w:tcW w:w="2160" w:type="dxa"/>
            <w:tcBorders>
              <w:top w:val="dotted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D7957" w14:textId="33CC8170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04***</w:t>
            </w:r>
          </w:p>
          <w:p w14:paraId="2CAE2F2D" w14:textId="70DE0973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-0.04; -0.03]</w:t>
            </w:r>
          </w:p>
        </w:tc>
        <w:tc>
          <w:tcPr>
            <w:tcW w:w="2132" w:type="dxa"/>
            <w:tcBorders>
              <w:top w:val="dotted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06562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1***</w:t>
            </w:r>
          </w:p>
          <w:p w14:paraId="31549443" w14:textId="00EAAA35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0.39; 0.43]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43F02" w14:textId="77777777" w:rsid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***</w:t>
            </w:r>
          </w:p>
          <w:p w14:paraId="14C889B0" w14:textId="03859726" w:rsidR="00D667D3" w:rsidRPr="00D667D3" w:rsidRDefault="00D667D3" w:rsidP="00D667D3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[1.28; 1.71]</w:t>
            </w:r>
          </w:p>
        </w:tc>
      </w:tr>
      <w:tr w:rsidR="006373C4" w:rsidRPr="00D667D3" w14:paraId="53031C0B" w14:textId="77777777" w:rsidTr="00624CD1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A6927" w14:textId="5BA22D77" w:rsidR="006373C4" w:rsidRPr="00D667D3" w:rsidRDefault="006373C4" w:rsidP="006373C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utcome mean (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0BD28" w14:textId="7333451E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.22 (10.6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58604" w14:textId="10EF7F2C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.35 (1.6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3232A" w14:textId="4EEE646B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.56 (1.8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8E8AF" w14:textId="2A8F47DF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63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3671B" w14:textId="55C4F82C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90 (1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72F02" w14:textId="007198BD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.35 (25.05)</w:t>
            </w:r>
          </w:p>
        </w:tc>
      </w:tr>
      <w:tr w:rsidR="006373C4" w:rsidRPr="00D667D3" w14:paraId="0FFBADA6" w14:textId="77777777" w:rsidTr="00624CD1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A357D" w14:textId="1DBA5D20" w:rsidR="006373C4" w:rsidRPr="00D667D3" w:rsidRDefault="006373C4" w:rsidP="006373C4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2F1FA" w14:textId="77777777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346,3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9B712" w14:textId="77777777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346,3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110AB" w14:textId="77777777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346,31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955E0" w14:textId="77777777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346,315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03F7B" w14:textId="77777777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346,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001A4" w14:textId="77777777" w:rsidR="006373C4" w:rsidRPr="00D667D3" w:rsidRDefault="006373C4" w:rsidP="006373C4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7D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346,315</w:t>
            </w:r>
          </w:p>
        </w:tc>
      </w:tr>
    </w:tbl>
    <w:p w14:paraId="309A4150" w14:textId="0E1329A9" w:rsidR="00C62CF3" w:rsidRDefault="00D667D3">
      <w:pPr>
        <w:rPr>
          <w:rFonts w:ascii="Arial" w:hAnsi="Arial" w:cs="Arial"/>
          <w:b/>
          <w:bCs/>
        </w:rPr>
      </w:pPr>
      <w:r>
        <w:rPr>
          <w:rFonts w:ascii="Arial" w:hAnsi="Arial" w:cs="Arial"/>
          <w:i/>
          <w:iCs/>
        </w:rPr>
        <w:t>Notes: Estimates are from two-way fixed-effects regressions adjusting for physician and month fixed-effects. Errors are clustered at the physician level. *p&lt;0.05; **p&lt;0.01; ***p&lt;0.001.</w:t>
      </w:r>
      <w:r w:rsidR="00C62CF3">
        <w:rPr>
          <w:rFonts w:ascii="Arial" w:hAnsi="Arial" w:cs="Arial"/>
          <w:b/>
          <w:bCs/>
        </w:rPr>
        <w:br w:type="page"/>
      </w:r>
    </w:p>
    <w:p w14:paraId="4B136268" w14:textId="6EED5D88" w:rsidR="00545BFF" w:rsidRPr="00545BFF" w:rsidRDefault="00545BFF" w:rsidP="00624CD1">
      <w:pPr>
        <w:spacing w:line="360" w:lineRule="auto"/>
        <w:jc w:val="center"/>
        <w:rPr>
          <w:rFonts w:ascii="Arial" w:hAnsi="Arial" w:cs="Arial"/>
          <w:b/>
          <w:bCs/>
        </w:rPr>
      </w:pPr>
      <w:r w:rsidRPr="00545BFF">
        <w:rPr>
          <w:rFonts w:ascii="Arial" w:hAnsi="Arial" w:cs="Arial"/>
          <w:b/>
          <w:bCs/>
        </w:rPr>
        <w:lastRenderedPageBreak/>
        <w:t>Appendix Figure 1. Median monthly order volume by rate of team-based ordering</w:t>
      </w:r>
    </w:p>
    <w:p w14:paraId="23CD620D" w14:textId="4F67E8DA" w:rsidR="00757E06" w:rsidRDefault="00AA45BD" w:rsidP="00922AB3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9D46D60" wp14:editId="165BB39C">
            <wp:extent cx="6307667" cy="6307667"/>
            <wp:effectExtent l="12700" t="12700" r="17145" b="17145"/>
            <wp:docPr id="512939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9391" name="Picture 512939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10985" cy="6310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4621CA" w14:textId="5E5031D6" w:rsidR="00C3558B" w:rsidRPr="00C3558B" w:rsidRDefault="00757E06" w:rsidP="00624CD1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</w:rPr>
        <w:lastRenderedPageBreak/>
        <w:t xml:space="preserve">Appendix Figure 2. </w:t>
      </w:r>
      <w:r w:rsidR="00C23B18" w:rsidRPr="00C23B18">
        <w:rPr>
          <w:rFonts w:ascii="Arial" w:hAnsi="Arial" w:cs="Arial"/>
          <w:b/>
          <w:bCs/>
        </w:rPr>
        <w:t xml:space="preserve">Order type composition by </w:t>
      </w:r>
      <w:r w:rsidR="00C23B18">
        <w:rPr>
          <w:rFonts w:ascii="Arial" w:hAnsi="Arial" w:cs="Arial"/>
          <w:b/>
          <w:bCs/>
        </w:rPr>
        <w:t xml:space="preserve">physician </w:t>
      </w:r>
      <w:r w:rsidR="00C23B18" w:rsidRPr="00C23B18">
        <w:rPr>
          <w:rFonts w:ascii="Arial" w:hAnsi="Arial" w:cs="Arial"/>
          <w:b/>
          <w:bCs/>
        </w:rPr>
        <w:t>specialty group</w:t>
      </w:r>
    </w:p>
    <w:p w14:paraId="2E5B01FC" w14:textId="2C756217" w:rsidR="00757E06" w:rsidRPr="00757E06" w:rsidRDefault="00757E06" w:rsidP="00624CD1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E40DBC8" wp14:editId="78EBE288">
            <wp:extent cx="3962400" cy="5283200"/>
            <wp:effectExtent l="12700" t="12700" r="12700" b="12700"/>
            <wp:docPr id="1537180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180095" name="Picture 153718009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9821" cy="52930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BB95C8" w14:textId="77777777" w:rsidR="00C3558B" w:rsidRDefault="00C355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1B303ED" w14:textId="3919C7C9" w:rsidR="00545BFF" w:rsidRPr="00545BFF" w:rsidRDefault="00545BFF" w:rsidP="00624CD1">
      <w:pPr>
        <w:jc w:val="center"/>
        <w:rPr>
          <w:rFonts w:ascii="Arial" w:hAnsi="Arial" w:cs="Arial"/>
          <w:b/>
          <w:bCs/>
        </w:rPr>
      </w:pPr>
      <w:r w:rsidRPr="00545BFF">
        <w:rPr>
          <w:rFonts w:ascii="Arial" w:hAnsi="Arial" w:cs="Arial"/>
          <w:b/>
          <w:bCs/>
        </w:rPr>
        <w:lastRenderedPageBreak/>
        <w:t xml:space="preserve">Appendix Figure </w:t>
      </w:r>
      <w:r w:rsidR="00757E06">
        <w:rPr>
          <w:rFonts w:ascii="Arial" w:hAnsi="Arial" w:cs="Arial"/>
          <w:b/>
          <w:bCs/>
        </w:rPr>
        <w:t>3</w:t>
      </w:r>
      <w:r w:rsidRPr="00545BFF">
        <w:rPr>
          <w:rFonts w:ascii="Arial" w:hAnsi="Arial" w:cs="Arial"/>
          <w:b/>
          <w:bCs/>
        </w:rPr>
        <w:t>. Association of team-based ordering adoption with</w:t>
      </w:r>
      <w:r w:rsidR="00064A26">
        <w:rPr>
          <w:rFonts w:ascii="Arial" w:hAnsi="Arial" w:cs="Arial"/>
          <w:b/>
          <w:bCs/>
        </w:rPr>
        <w:t xml:space="preserve"> </w:t>
      </w:r>
      <w:r w:rsidRPr="00545BFF">
        <w:rPr>
          <w:rFonts w:ascii="Arial" w:hAnsi="Arial" w:cs="Arial"/>
          <w:b/>
          <w:bCs/>
        </w:rPr>
        <w:t>active EHR</w:t>
      </w:r>
      <w:r w:rsidR="00064A26">
        <w:rPr>
          <w:rFonts w:ascii="Arial" w:hAnsi="Arial" w:cs="Arial"/>
          <w:b/>
          <w:bCs/>
        </w:rPr>
        <w:t xml:space="preserve"> time,</w:t>
      </w:r>
      <w:r w:rsidRPr="00545BFF">
        <w:rPr>
          <w:rFonts w:ascii="Arial" w:hAnsi="Arial" w:cs="Arial"/>
          <w:b/>
          <w:bCs/>
        </w:rPr>
        <w:t xml:space="preserve"> ordering time</w:t>
      </w:r>
      <w:r w:rsidR="00C67723">
        <w:rPr>
          <w:rFonts w:ascii="Arial" w:hAnsi="Arial" w:cs="Arial"/>
          <w:b/>
          <w:bCs/>
        </w:rPr>
        <w:t>, and order type composition</w:t>
      </w:r>
    </w:p>
    <w:p w14:paraId="18950A2B" w14:textId="77777777" w:rsidR="00545BFF" w:rsidRPr="00545BFF" w:rsidRDefault="00545BFF" w:rsidP="00545BFF">
      <w:pPr>
        <w:rPr>
          <w:rFonts w:ascii="Arial" w:hAnsi="Arial" w:cs="Arial"/>
        </w:rPr>
      </w:pPr>
    </w:p>
    <w:p w14:paraId="287E5FDB" w14:textId="40BF0510" w:rsidR="00D23A1D" w:rsidRPr="00545BFF" w:rsidRDefault="00624CD1" w:rsidP="00624CD1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B320B2E" wp14:editId="50A755AC">
            <wp:extent cx="8060267" cy="5862013"/>
            <wp:effectExtent l="12700" t="12700" r="17145" b="18415"/>
            <wp:docPr id="5861030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103094" name="Picture 58610309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096889" cy="58886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D23A1D" w:rsidRPr="00545BFF" w:rsidSect="00624CD1">
      <w:footerReference w:type="even" r:id="rId10"/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D9B66" w14:textId="77777777" w:rsidR="00BB4F5A" w:rsidRDefault="00BB4F5A" w:rsidP="00922AB3">
      <w:r>
        <w:separator/>
      </w:r>
    </w:p>
  </w:endnote>
  <w:endnote w:type="continuationSeparator" w:id="0">
    <w:p w14:paraId="60BDB281" w14:textId="77777777" w:rsidR="00BB4F5A" w:rsidRDefault="00BB4F5A" w:rsidP="00922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9858926"/>
      <w:docPartObj>
        <w:docPartGallery w:val="Page Numbers (Bottom of Page)"/>
        <w:docPartUnique/>
      </w:docPartObj>
    </w:sdtPr>
    <w:sdtContent>
      <w:p w14:paraId="0B71445F" w14:textId="4939425C" w:rsidR="00922AB3" w:rsidRDefault="00922AB3" w:rsidP="006B34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014999" w14:textId="77777777" w:rsidR="00922AB3" w:rsidRDefault="00922AB3" w:rsidP="00922A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1573389"/>
      <w:docPartObj>
        <w:docPartGallery w:val="Page Numbers (Bottom of Page)"/>
        <w:docPartUnique/>
      </w:docPartObj>
    </w:sdtPr>
    <w:sdtContent>
      <w:p w14:paraId="5E6F76FC" w14:textId="3D3BDCB8" w:rsidR="00922AB3" w:rsidRDefault="00922AB3" w:rsidP="006B3401">
        <w:pPr>
          <w:pStyle w:val="Footer"/>
          <w:framePr w:wrap="none" w:vAnchor="text" w:hAnchor="margin" w:xAlign="right" w:y="1"/>
          <w:rPr>
            <w:rStyle w:val="PageNumber"/>
          </w:rPr>
        </w:pPr>
        <w:r w:rsidRPr="00922AB3">
          <w:rPr>
            <w:rStyle w:val="PageNumber"/>
            <w:rFonts w:ascii="Arial" w:hAnsi="Arial" w:cs="Arial"/>
          </w:rPr>
          <w:fldChar w:fldCharType="begin"/>
        </w:r>
        <w:r w:rsidRPr="00922AB3">
          <w:rPr>
            <w:rStyle w:val="PageNumber"/>
            <w:rFonts w:ascii="Arial" w:hAnsi="Arial" w:cs="Arial"/>
          </w:rPr>
          <w:instrText xml:space="preserve"> PAGE </w:instrText>
        </w:r>
        <w:r w:rsidRPr="00922AB3">
          <w:rPr>
            <w:rStyle w:val="PageNumber"/>
            <w:rFonts w:ascii="Arial" w:hAnsi="Arial" w:cs="Arial"/>
          </w:rPr>
          <w:fldChar w:fldCharType="separate"/>
        </w:r>
        <w:r w:rsidRPr="00922AB3">
          <w:rPr>
            <w:rStyle w:val="PageNumber"/>
            <w:rFonts w:ascii="Arial" w:hAnsi="Arial" w:cs="Arial"/>
            <w:noProof/>
          </w:rPr>
          <w:t>4</w:t>
        </w:r>
        <w:r w:rsidRPr="00922AB3">
          <w:rPr>
            <w:rStyle w:val="PageNumber"/>
            <w:rFonts w:ascii="Arial" w:hAnsi="Arial" w:cs="Arial"/>
          </w:rPr>
          <w:fldChar w:fldCharType="end"/>
        </w:r>
      </w:p>
    </w:sdtContent>
  </w:sdt>
  <w:p w14:paraId="016D7007" w14:textId="77777777" w:rsidR="00922AB3" w:rsidRDefault="00922AB3" w:rsidP="00922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5FC98" w14:textId="77777777" w:rsidR="00BB4F5A" w:rsidRDefault="00BB4F5A" w:rsidP="00922AB3">
      <w:r>
        <w:separator/>
      </w:r>
    </w:p>
  </w:footnote>
  <w:footnote w:type="continuationSeparator" w:id="0">
    <w:p w14:paraId="06247BC5" w14:textId="77777777" w:rsidR="00BB4F5A" w:rsidRDefault="00BB4F5A" w:rsidP="00922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E36F8"/>
    <w:multiLevelType w:val="hybridMultilevel"/>
    <w:tmpl w:val="C5BC2F2C"/>
    <w:lvl w:ilvl="0" w:tplc="56EE3E9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65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38"/>
    <w:rsid w:val="00064A26"/>
    <w:rsid w:val="00076864"/>
    <w:rsid w:val="000E5438"/>
    <w:rsid w:val="00192AC4"/>
    <w:rsid w:val="002E7E31"/>
    <w:rsid w:val="004A540B"/>
    <w:rsid w:val="00545BFF"/>
    <w:rsid w:val="00590A8D"/>
    <w:rsid w:val="005C7531"/>
    <w:rsid w:val="00624CD1"/>
    <w:rsid w:val="006373C4"/>
    <w:rsid w:val="00757E06"/>
    <w:rsid w:val="00795063"/>
    <w:rsid w:val="00813A81"/>
    <w:rsid w:val="008C6234"/>
    <w:rsid w:val="008D01F8"/>
    <w:rsid w:val="0090504D"/>
    <w:rsid w:val="00922AB3"/>
    <w:rsid w:val="009F61B7"/>
    <w:rsid w:val="00AA45BD"/>
    <w:rsid w:val="00BB4F5A"/>
    <w:rsid w:val="00C11502"/>
    <w:rsid w:val="00C23B18"/>
    <w:rsid w:val="00C3558B"/>
    <w:rsid w:val="00C367B2"/>
    <w:rsid w:val="00C62CF3"/>
    <w:rsid w:val="00C67723"/>
    <w:rsid w:val="00CB5AEE"/>
    <w:rsid w:val="00D23A1D"/>
    <w:rsid w:val="00D667D3"/>
    <w:rsid w:val="00DB550A"/>
    <w:rsid w:val="00DC3B8E"/>
    <w:rsid w:val="00E6180F"/>
    <w:rsid w:val="00F3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57A2"/>
  <w15:chartTrackingRefBased/>
  <w15:docId w15:val="{0AC2AD23-5B61-334A-B66A-23AEC436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4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4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4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4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4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4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4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43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43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43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43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43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43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43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4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4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43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4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43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57E06"/>
  </w:style>
  <w:style w:type="paragraph" w:styleId="Footer">
    <w:name w:val="footer"/>
    <w:basedOn w:val="Normal"/>
    <w:link w:val="FooterChar"/>
    <w:uiPriority w:val="99"/>
    <w:unhideWhenUsed/>
    <w:rsid w:val="00922A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AB3"/>
  </w:style>
  <w:style w:type="character" w:styleId="PageNumber">
    <w:name w:val="page number"/>
    <w:basedOn w:val="DefaultParagraphFont"/>
    <w:uiPriority w:val="99"/>
    <w:semiHidden/>
    <w:unhideWhenUsed/>
    <w:rsid w:val="00922AB3"/>
  </w:style>
  <w:style w:type="paragraph" w:styleId="Header">
    <w:name w:val="header"/>
    <w:basedOn w:val="Normal"/>
    <w:link w:val="HeaderChar"/>
    <w:uiPriority w:val="99"/>
    <w:unhideWhenUsed/>
    <w:rsid w:val="00922A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9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5</Words>
  <Characters>2039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Apathy</dc:creator>
  <cp:keywords/>
  <dc:description/>
  <cp:lastModifiedBy>Nate Apathy</cp:lastModifiedBy>
  <cp:revision>6</cp:revision>
  <dcterms:created xsi:type="dcterms:W3CDTF">2025-08-26T12:03:00Z</dcterms:created>
  <dcterms:modified xsi:type="dcterms:W3CDTF">2025-08-26T12:37:00Z</dcterms:modified>
</cp:coreProperties>
</file>